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7A0" w:rsidRPr="00F20996" w:rsidRDefault="00A667A0" w:rsidP="00A667A0">
      <w:pPr>
        <w:pStyle w:val="a3"/>
        <w:rPr>
          <w:noProof/>
        </w:rPr>
      </w:pPr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2054EB">
        <w:rPr>
          <w:rFonts w:hint="eastAsia"/>
          <w:noProof/>
        </w:rPr>
        <w:t>9</w:t>
      </w:r>
    </w:p>
    <w:p w:rsidR="00A667A0" w:rsidRDefault="00A667A0" w:rsidP="00A667A0"/>
    <w:p w:rsidR="00A667A0" w:rsidRPr="00BA0F9E" w:rsidRDefault="00A667A0" w:rsidP="00A667A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BA0F9E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</w:t>
      </w:r>
      <w:r w:rsidR="002054EB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9</w:t>
      </w:r>
      <w:r w:rsidRPr="00BA0F9E">
        <w:rPr>
          <w:rFonts w:ascii="Times New Roman" w:eastAsia="宋体" w:hAnsi="Times New Roman" w:cs="Times New Roman"/>
          <w:color w:val="000000"/>
          <w:sz w:val="18"/>
          <w:szCs w:val="18"/>
        </w:rPr>
        <w:t>:</w:t>
      </w:r>
      <w:r w:rsidRPr="00BA0F9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BA0F9E">
        <w:rPr>
          <w:rFonts w:ascii="Times New Roman" w:eastAsia="宋体" w:hAnsi="Times New Roman" w:cs="Times New Roman"/>
          <w:color w:val="000000"/>
          <w:sz w:val="18"/>
          <w:szCs w:val="18"/>
        </w:rPr>
        <w:t>Perfor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mance on CASP9 trained on CASP8</w:t>
      </w:r>
      <w:r w:rsidR="000D364F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including SE)</w:t>
      </w:r>
      <w:bookmarkStart w:id="0" w:name="_GoBack"/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711"/>
        <w:gridCol w:w="711"/>
        <w:gridCol w:w="237"/>
        <w:gridCol w:w="711"/>
        <w:gridCol w:w="711"/>
        <w:gridCol w:w="237"/>
        <w:gridCol w:w="711"/>
        <w:gridCol w:w="711"/>
        <w:gridCol w:w="237"/>
        <w:gridCol w:w="711"/>
        <w:gridCol w:w="711"/>
        <w:gridCol w:w="238"/>
        <w:gridCol w:w="711"/>
        <w:gridCol w:w="711"/>
        <w:gridCol w:w="238"/>
        <w:gridCol w:w="711"/>
      </w:tblGrid>
      <w:tr w:rsidR="00A667A0" w:rsidRPr="00790E5F" w:rsidTr="00524315">
        <w:tc>
          <w:tcPr>
            <w:tcW w:w="1016" w:type="dxa"/>
            <w:tcBorders>
              <w:bottom w:val="nil"/>
            </w:tcBorders>
          </w:tcPr>
          <w:p w:rsidR="00A667A0" w:rsidRPr="00790E5F" w:rsidRDefault="00A667A0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CC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667A0" w:rsidRPr="00790E5F" w:rsidTr="00524315"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:rsidR="00A667A0" w:rsidRPr="00790E5F" w:rsidRDefault="00A667A0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st</w:t>
            </w: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UC</w:t>
            </w:r>
          </w:p>
        </w:tc>
      </w:tr>
      <w:tr w:rsidR="00A667A0" w:rsidRPr="00790E5F" w:rsidTr="00524315">
        <w:tc>
          <w:tcPr>
            <w:tcW w:w="1016" w:type="dxa"/>
            <w:tcBorders>
              <w:top w:val="single" w:sz="4" w:space="0" w:color="auto"/>
            </w:tcBorders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  <w:highlight w:val="yellow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CASP9</w:t>
            </w: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0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24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1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89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42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11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37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61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71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01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0.7519</w:t>
            </w:r>
          </w:p>
        </w:tc>
      </w:tr>
      <w:tr w:rsidR="00A667A0" w:rsidRPr="00790E5F" w:rsidTr="00524315">
        <w:tc>
          <w:tcPr>
            <w:tcW w:w="1016" w:type="dxa"/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1-domain</w:t>
            </w: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473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12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73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71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74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67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405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3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746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93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0.7672</w:t>
            </w:r>
          </w:p>
        </w:tc>
      </w:tr>
      <w:tr w:rsidR="00A667A0" w:rsidRPr="00790E5F" w:rsidTr="00524315">
        <w:tc>
          <w:tcPr>
            <w:tcW w:w="1016" w:type="dxa"/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m-</w:t>
            </w:r>
            <w:proofErr w:type="spellStart"/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domain</w:t>
            </w: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  <w:lang w:eastAsia="en-US"/>
              </w:rPr>
              <w:t>d</w:t>
            </w:r>
            <w:proofErr w:type="spellEnd"/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22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86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732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30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40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29</w:t>
            </w:r>
          </w:p>
        </w:tc>
        <w:tc>
          <w:tcPr>
            <w:tcW w:w="237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55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08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754</w:t>
            </w:r>
          </w:p>
        </w:tc>
        <w:tc>
          <w:tcPr>
            <w:tcW w:w="525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0E5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44</w:t>
            </w:r>
          </w:p>
        </w:tc>
        <w:tc>
          <w:tcPr>
            <w:tcW w:w="238" w:type="dxa"/>
          </w:tcPr>
          <w:p w:rsidR="00A667A0" w:rsidRPr="00790E5F" w:rsidRDefault="00A667A0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667A0" w:rsidRPr="00790E5F" w:rsidRDefault="00A667A0" w:rsidP="0052431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  <w:lang w:eastAsia="en-US"/>
              </w:rPr>
            </w:pPr>
            <w:r w:rsidRPr="00790E5F">
              <w:rPr>
                <w:rFonts w:ascii="Times New Roman" w:hAnsi="Times New Roman" w:hint="eastAsia"/>
                <w:kern w:val="0"/>
                <w:sz w:val="18"/>
                <w:szCs w:val="18"/>
                <w:lang w:eastAsia="en-US"/>
              </w:rPr>
              <w:t>0.7051</w:t>
            </w:r>
          </w:p>
        </w:tc>
      </w:tr>
    </w:tbl>
    <w:p w:rsidR="00A667A0" w:rsidRDefault="00A667A0" w:rsidP="00A667A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u w:color="00000A"/>
        </w:rPr>
      </w:pPr>
      <w:proofErr w:type="gramStart"/>
      <w:r w:rsidRPr="00790E5F">
        <w:rPr>
          <w:rFonts w:ascii="Times New Roman" w:hAnsi="Times New Roman"/>
          <w:kern w:val="0"/>
          <w:sz w:val="18"/>
          <w:szCs w:val="18"/>
          <w:u w:color="00000A"/>
        </w:rPr>
        <w:t>d</w:t>
      </w:r>
      <w:proofErr w:type="gramEnd"/>
      <w:r w:rsidRPr="00790E5F">
        <w:rPr>
          <w:rFonts w:ascii="Times New Roman" w:hAnsi="Times New Roman"/>
          <w:kern w:val="0"/>
          <w:sz w:val="18"/>
          <w:szCs w:val="18"/>
          <w:u w:color="00000A"/>
        </w:rPr>
        <w:t>: sequences in CASP 9.</w:t>
      </w:r>
    </w:p>
    <w:p w:rsidR="00A667A0" w:rsidRPr="00706B51" w:rsidRDefault="00A667A0" w:rsidP="00A667A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  <w:u w:color="00000A"/>
        </w:rPr>
      </w:pPr>
    </w:p>
    <w:p w:rsidR="00396C08" w:rsidRDefault="00396C08"/>
    <w:sectPr w:rsidR="00396C08" w:rsidSect="00706B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AB9" w:rsidRDefault="008C7AB9" w:rsidP="000D364F">
      <w:r>
        <w:separator/>
      </w:r>
    </w:p>
  </w:endnote>
  <w:endnote w:type="continuationSeparator" w:id="0">
    <w:p w:rsidR="008C7AB9" w:rsidRDefault="008C7AB9" w:rsidP="000D3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AB9" w:rsidRDefault="008C7AB9" w:rsidP="000D364F">
      <w:r>
        <w:separator/>
      </w:r>
    </w:p>
  </w:footnote>
  <w:footnote w:type="continuationSeparator" w:id="0">
    <w:p w:rsidR="008C7AB9" w:rsidRDefault="008C7AB9" w:rsidP="000D3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A0"/>
    <w:rsid w:val="000D364F"/>
    <w:rsid w:val="000D3C61"/>
    <w:rsid w:val="002054EB"/>
    <w:rsid w:val="00396C08"/>
    <w:rsid w:val="006D5426"/>
    <w:rsid w:val="008C7AB9"/>
    <w:rsid w:val="00A6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A667A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667A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A667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0D3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364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3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36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A667A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667A0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A667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A667A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0D3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364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3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36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3</cp:revision>
  <dcterms:created xsi:type="dcterms:W3CDTF">2013-03-19T07:24:00Z</dcterms:created>
  <dcterms:modified xsi:type="dcterms:W3CDTF">2013-03-19T08:55:00Z</dcterms:modified>
</cp:coreProperties>
</file>